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2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>Coordinates of the amplicons studied on the reference sequences used</w:t>
      </w:r>
      <w:r>
        <w:rPr>
          <w:rFonts w:cs="Times New Roman" w:ascii="Times New Roman" w:hAnsi="Times New Roman"/>
          <w:sz w:val="22"/>
          <w:szCs w:val="22"/>
        </w:rPr>
        <w:t>: RDP database bacterial isolates – S000495522 (GenBank AB035921); LTP – X80725 (*) and AJ508775 (**); RDP uncultured bacteria – S001235409 (Genbank FJ479556).</w:t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912870" cy="17468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2870" cy="1746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6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96"/>
                              <w:gridCol w:w="1522"/>
                              <w:gridCol w:w="1522"/>
                              <w:gridCol w:w="1522"/>
                            </w:tblGrid>
                            <w:tr>
                              <w:trPr/>
                              <w:tc>
                                <w:tcPr>
                                  <w:tcW w:w="15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lang w:eastAsia="en-US"/>
                                    </w:rPr>
                                    <w:t>Primer combination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lang w:eastAsia="en-US"/>
                                    </w:rPr>
                                    <w:t>Amplicon coordinates on RDP bacterial isolates reference sequence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lang w:eastAsia="en-US"/>
                                    </w:rPr>
                                    <w:t>Amplicon coordinates on LTP reference sequence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lang w:eastAsia="en-US"/>
                                    </w:rPr>
                                    <w:t>Amplicon coordinates on RDP uncultured bacteria reference 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27F+R357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28-342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19-333*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28-3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F343+R534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358-516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349-507*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358-5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F515+R806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534-786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525-777*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534-7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F784+R926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799-906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790-897*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799-9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F917+R1114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933-1098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906-1071**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933-10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F1099+R1391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1115-1390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1088-1363**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1115-13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6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F1099+R1492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1115-1491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1088-1464**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mbria" w:cs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mbria" w:cs="Times New Roman" w:ascii="Times New Roman" w:hAnsi="Times New Roman"/>
                                      <w:color w:val="000000"/>
                                      <w:sz w:val="18"/>
                                      <w:lang w:eastAsia="en-US"/>
                                    </w:rPr>
                                    <w:t>1115-149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8.1pt;height:137.5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16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96"/>
                        <w:gridCol w:w="1522"/>
                        <w:gridCol w:w="1522"/>
                        <w:gridCol w:w="1522"/>
                      </w:tblGrid>
                      <w:tr>
                        <w:trPr/>
                        <w:tc>
                          <w:tcPr>
                            <w:tcW w:w="15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lang w:eastAsia="en-US"/>
                              </w:rPr>
                              <w:t>Primer combination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lang w:eastAsia="en-US"/>
                              </w:rPr>
                              <w:t>Amplicon coordinates on RDP bacterial isolates reference sequence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lang w:eastAsia="en-US"/>
                              </w:rPr>
                              <w:t>Amplicon coordinates on LTP reference sequence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lang w:eastAsia="en-US"/>
                              </w:rPr>
                              <w:t>Amplicon coordinates on RDP uncultured bacteria reference 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27F+R357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28-342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19-333*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28-3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F343+R534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358-516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349-507*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358-5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F515+R806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534-786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525-777*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534-7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F784+R926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799-906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790-897*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799-9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F917+R1114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933-1098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906-1071**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933-10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F1099+R1391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1115-1390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1088-1363**</w:t>
                            </w:r>
                          </w:p>
                        </w:tc>
                        <w:tc>
                          <w:tcPr>
                            <w:tcW w:w="152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1115-13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6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F1099+R1492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1115-1491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1088-1464**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mbria" w:cs="Times New Roman"/>
                                <w:color w:val="000000"/>
                                <w:sz w:val="18"/>
                                <w:lang w:eastAsia="en-US"/>
                              </w:rPr>
                            </w:pPr>
                            <w:r>
                              <w:rPr>
                                <w:rFonts w:eastAsia="Cambria" w:cs="Times New Roman" w:ascii="Times New Roman" w:hAnsi="Times New Roman"/>
                                <w:color w:val="000000"/>
                                <w:sz w:val="18"/>
                                <w:lang w:eastAsia="en-US"/>
                              </w:rPr>
                              <w:t>1115-149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22:00:00Z</dcterms:created>
  <dc:creator>ORNA MIZRAHI-MAN</dc:creator>
  <dc:description/>
  <cp:keywords/>
  <dc:language>en-US</dc:language>
  <cp:lastModifiedBy>ORNA MIZRAHI-MAN</cp:lastModifiedBy>
  <dcterms:modified xsi:type="dcterms:W3CDTF">2012-07-03T22:01:00Z</dcterms:modified>
  <cp:revision>1</cp:revision>
  <dc:subject/>
  <dc:title/>
</cp:coreProperties>
</file>